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earch strategy</w:t>
      </w:r>
    </w:p>
    <w:p>
      <w:pP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Pubmed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#1 "Ketamine"[MeSH Terms] 15403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#2 "Ketamine"[Title/Abstract] OR "Ketalar"[Title/Abstract] OR "Ketaset"[Title/Abstract] OR "Ketanest"[Title/Abstract] OR "Calipsol"[Title/Abstract] OR "Kalipsol"[Title/Abstract] OR "Calypsol"[Title/Abstract] OR "ketamine hydrochloride"[Title/Abstract] 23261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#3 #1 OR #2  24970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4# "refractory status epilepticus"[Title/Abstract] OR "super refractory status epilepticus"[Title/Abstract] 1422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#5 #3 AND #4130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Embase</w:t>
      </w:r>
    </w:p>
    <w:p>
      <w:pPr>
        <w:pStyle w:val="2"/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1.  'ketamine'/exp OR 'ketamine' OR 'ketalar'/exp OR 'ketalar' OR 'ketaset'/exp OR 'ketaset' OR 'ketanest'/exp OR 'ketanest' OR 'calipsol'/exp O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R </w:t>
      </w:r>
      <w:r>
        <w:rPr>
          <w:rFonts w:hint="default" w:ascii="Times New Roman Regular" w:hAnsi="Times New Roman Regular" w:cs="Times New Roman Regular"/>
          <w:sz w:val="24"/>
          <w:szCs w:val="24"/>
        </w:rPr>
        <w:t>'calipsol' OR 'kalipsol'/exp OR 'kalipsol' OR 'calypsolketamine hydrochloride'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                                      67999</w:t>
      </w:r>
    </w:p>
    <w:p>
      <w:pPr>
        <w:pStyle w:val="2"/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2.  'refractory status epilepticus' OR 'super-refractory status epilepticus'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     2493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#3.  #1 AND #2                                                  470 </w:t>
      </w:r>
    </w:p>
    <w:p>
      <w:pP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Web of science</w:t>
      </w:r>
    </w:p>
    <w:p>
      <w:pPr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S=(Ketamine OR Ketalar OR Ketaset OR Ketanest OR Calipsol OR Kalipsol OR Calypsol OR Ketamine Hydrochloride) AND TS=(refractory status epilepticus OR super-refractory status epilepticus)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182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4E3FF2"/>
    <w:rsid w:val="13A03141"/>
    <w:rsid w:val="524E3FF2"/>
    <w:rsid w:val="DB9FF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autoRedefine/>
    <w:qFormat/>
    <w:uiPriority w:val="0"/>
    <w:rPr>
      <w:rFonts w:ascii="宋体" w:hAnsi="Courier Ne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18:40:00Z</dcterms:created>
  <dc:creator>阎明源</dc:creator>
  <cp:lastModifiedBy>阎明源</cp:lastModifiedBy>
  <dcterms:modified xsi:type="dcterms:W3CDTF">2024-04-02T09:3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9068362E9CEB434F85679161B851E65B_13</vt:lpwstr>
  </property>
</Properties>
</file>